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FE1C6" w14:textId="77777777" w:rsidR="00861B00" w:rsidRDefault="00861B00" w:rsidP="00861B00">
      <w:pPr>
        <w:spacing w:line="48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2"/>
          <w:szCs w:val="32"/>
        </w:rPr>
      </w:pPr>
      <w:r w:rsidRPr="00861B00">
        <w:rPr>
          <w:rFonts w:ascii="Times New Roman" w:eastAsia="等线 Light" w:hAnsi="Times New Roman" w:cs="Times New Roman"/>
          <w:b/>
          <w:bCs/>
          <w:sz w:val="22"/>
          <w:szCs w:val="32"/>
        </w:rPr>
        <w:t>Supplement</w:t>
      </w:r>
    </w:p>
    <w:p w14:paraId="51F5CC4F" w14:textId="77777777" w:rsidR="00861B00" w:rsidRPr="00861B00" w:rsidRDefault="00861B00" w:rsidP="00861B00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861B00">
        <w:rPr>
          <w:rFonts w:ascii="Times New Roman" w:eastAsia="等线 Light" w:hAnsi="Times New Roman" w:cs="Times New Roman"/>
          <w:b/>
          <w:bCs/>
          <w:sz w:val="24"/>
        </w:rPr>
        <w:t>Table S1</w:t>
      </w:r>
      <w:r w:rsidRPr="00861B00">
        <w:rPr>
          <w:rFonts w:ascii="Times New Roman" w:eastAsia="等线 Light" w:hAnsi="Times New Roman" w:cs="Times New Roman"/>
          <w:sz w:val="24"/>
        </w:rPr>
        <w:t xml:space="preserve"> </w:t>
      </w:r>
      <w:r w:rsidRPr="00861B00">
        <w:rPr>
          <w:rFonts w:ascii="Times New Roman" w:eastAsia="等线" w:hAnsi="Times New Roman" w:cs="Times New Roman"/>
          <w:sz w:val="22"/>
        </w:rPr>
        <w:t>SNR of three group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534"/>
        <w:gridCol w:w="710"/>
        <w:gridCol w:w="1733"/>
        <w:gridCol w:w="1701"/>
        <w:gridCol w:w="1701"/>
        <w:gridCol w:w="851"/>
        <w:gridCol w:w="652"/>
        <w:gridCol w:w="744"/>
        <w:gridCol w:w="744"/>
      </w:tblGrid>
      <w:tr w:rsidR="00861B00" w:rsidRPr="00861B00" w14:paraId="7E86BFD8" w14:textId="77777777" w:rsidTr="00BB0CEE">
        <w:trPr>
          <w:trHeight w:val="276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D7D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A84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7CB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58E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DA1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1FA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790C" w14:textId="77777777" w:rsidR="00861B00" w:rsidRPr="00861B00" w:rsidRDefault="000000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8A1E" w14:textId="77777777" w:rsidR="00861B00" w:rsidRPr="00861B00" w:rsidRDefault="000000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62AF" w14:textId="77777777" w:rsidR="00861B00" w:rsidRPr="00861B00" w:rsidRDefault="000000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  <w:tr w:rsidR="00861B00" w:rsidRPr="00861B00" w14:paraId="3CFC433F" w14:textId="77777777" w:rsidTr="00BB0CEE">
        <w:trPr>
          <w:trHeight w:val="276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AD72" w14:textId="77777777" w:rsidR="00861B00" w:rsidRPr="00861B00" w:rsidRDefault="00861B00" w:rsidP="00861B00">
            <w:pPr>
              <w:widowControl/>
              <w:jc w:val="center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S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982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AA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A5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4.49±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71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2.14±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CAB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62±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7D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B3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36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011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861B00" w:rsidRPr="00861B00" w14:paraId="11EF3DE2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CAAF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BE5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A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A7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41±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D2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0.54±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80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1.62±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B9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04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D6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Pr="00861B00"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AE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4199C68F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5B20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E02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L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278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4.28±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96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1.59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59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52±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546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2E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6B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54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3AC2284D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32B2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A6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LA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E0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4.22±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BC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1.76±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083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16±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C4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30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1E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12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861B00" w:rsidRPr="00861B00" w14:paraId="46DA268E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0F5F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AB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LCX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F4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4.28±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F1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1.59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AA1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52±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A1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E5F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CA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A4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7453AD3C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5F5B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F6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RC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C14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4.29±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1C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2.09±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4CA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37±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D0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70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1A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AC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861B00" w:rsidRPr="00861B00" w14:paraId="7992A3C9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9D8C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9A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RC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291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3.88±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D5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1.86±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6D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12.85±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D0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7C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16E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AD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8</w:t>
            </w:r>
          </w:p>
        </w:tc>
      </w:tr>
      <w:tr w:rsidR="00861B00" w:rsidRPr="00861B00" w14:paraId="70A10C07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25E9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8BF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AO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84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7.21(23.87-3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35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0.01(25.21-3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BD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6.1(29.49-44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09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1D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89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E0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861B00" w:rsidRPr="00861B00" w14:paraId="642CE44E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75AC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13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E1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8.92±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36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6.74±1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B1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52.74±1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CC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07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156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33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861B00" w:rsidRPr="00861B00" w14:paraId="77E17AE0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F752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E5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V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B3A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6.87(33.30-4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8B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5.17(24.67-4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9B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46.22(35.05-6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53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67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7B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0F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861B00" w:rsidRPr="00861B00" w14:paraId="414AB833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3CE9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9AB8" w14:textId="77777777" w:rsidR="00861B00" w:rsidRPr="00861B00" w:rsidRDefault="000000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 Light" w:hAnsi="Cambria Math" w:cs="宋体"/>
                        <w:iCs/>
                        <w:color w:val="000000"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 Light" w:hAnsi="Cambria Math" w:cs="宋体"/>
                        <w:color w:val="000000"/>
                        <w:kern w:val="0"/>
                        <w:sz w:val="18"/>
                        <w:szCs w:val="18"/>
                      </w:rPr>
                      <m:t>CC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 Light" w:hAnsi="Cambria Math" w:cs="宋体" w:hint="eastAsia"/>
                        <w:color w:val="000000"/>
                        <w:kern w:val="0"/>
                        <w:sz w:val="18"/>
                        <w:szCs w:val="18"/>
                      </w:rPr>
                      <m:t>bif</m:t>
                    </m:r>
                  </m:sub>
                </m:sSub>
              </m:oMath>
            </m:oMathPara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E9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54.86(48.59-6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EC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59.89(47.74-6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72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77.78(62.23-95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03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01D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gt;.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56B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55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621C2911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944D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41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V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F84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54.47(48.37-59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BF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60.48(48.41-6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C71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74.66(54.84-88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C9E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34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51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58F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6EB5C357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69E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4D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IC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21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9.12±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5F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0.53±6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98C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9.1±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59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A0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2D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6F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7F38D67B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3E59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EA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B4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6.92±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EA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9.02±5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084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5.71±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DC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9B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93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E4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861B00" w:rsidRPr="00861B00" w14:paraId="66D07DE3" w14:textId="77777777" w:rsidTr="00BB0CEE">
        <w:trPr>
          <w:trHeight w:val="276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93AD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7A2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31A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8.42±4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23A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1.39±7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13D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6.92±8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AB1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BA0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4CE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2A8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Pr="00861B00"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677A644D" w14:textId="77777777" w:rsidR="00861B00" w:rsidRPr="00861B00" w:rsidRDefault="00861B00" w:rsidP="00861B00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861B00">
        <w:rPr>
          <w:rFonts w:ascii="Times New Roman" w:eastAsia="等线" w:hAnsi="Times New Roman" w:cs="Times New Roman"/>
          <w:sz w:val="22"/>
        </w:rPr>
        <w:t xml:space="preserve">The significance between Group 1 and Group 2 is represented by </w:t>
      </w:r>
      <m:oMath>
        <m:sSub>
          <m:sSubPr>
            <m:ctrlPr>
              <w:rPr>
                <w:rFonts w:ascii="Cambria Math" w:eastAsia="等线" w:hAnsi="Cambria Math" w:cs="Times New Roman"/>
                <w:iCs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1</m:t>
            </m:r>
          </m:sub>
        </m:sSub>
      </m:oMath>
      <w:r w:rsidRPr="00861B00">
        <w:rPr>
          <w:rFonts w:ascii="Times New Roman" w:eastAsia="等线" w:hAnsi="Times New Roman" w:cs="Times New Roman"/>
          <w:sz w:val="22"/>
        </w:rPr>
        <w:t xml:space="preserve">, the significance between Group 1 and Group 3 is represented by </w:t>
      </w:r>
      <m:oMath>
        <m:sSub>
          <m:sSubPr>
            <m:ctrlPr>
              <w:rPr>
                <w:rFonts w:ascii="Cambria Math" w:eastAsia="等线" w:hAnsi="Cambria Math" w:cs="Times New Roman"/>
                <w:iCs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2</m:t>
            </m:r>
          </m:sub>
        </m:sSub>
      </m:oMath>
      <w:r w:rsidRPr="00861B00">
        <w:rPr>
          <w:rFonts w:ascii="Times New Roman" w:eastAsia="等线" w:hAnsi="Times New Roman" w:cs="Times New Roman"/>
          <w:sz w:val="22"/>
        </w:rPr>
        <w:t xml:space="preserve">, and the significance between Group 2 and Group 3 is represented by </w:t>
      </w:r>
      <m:oMath>
        <m:sSub>
          <m:sSubPr>
            <m:ctrlPr>
              <w:rPr>
                <w:rFonts w:ascii="Cambria Math" w:eastAsia="等线" w:hAnsi="Cambria Math" w:cs="Times New Roman"/>
                <w:iCs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3</m:t>
            </m:r>
          </m:sub>
        </m:sSub>
      </m:oMath>
      <w:r w:rsidRPr="00861B00">
        <w:rPr>
          <w:rFonts w:ascii="Times New Roman" w:eastAsia="等线" w:hAnsi="Times New Roman" w:cs="Times New Roman"/>
          <w:sz w:val="22"/>
        </w:rPr>
        <w:t>. All pairwise comparisons underwent Bonferroni correction.</w:t>
      </w:r>
    </w:p>
    <w:p w14:paraId="5D66BAF5" w14:textId="77777777" w:rsidR="00861B00" w:rsidRPr="00861B00" w:rsidRDefault="00861B00" w:rsidP="00861B00">
      <w:pPr>
        <w:spacing w:line="480" w:lineRule="auto"/>
        <w:rPr>
          <w:rFonts w:ascii="Times New Roman" w:eastAsia="等线" w:hAnsi="Times New Roman" w:cs="Times New Roman"/>
          <w:sz w:val="22"/>
        </w:rPr>
        <w:sectPr w:rsidR="00861B00" w:rsidRPr="00861B00" w:rsidSect="00911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61B00">
        <w:rPr>
          <w:rFonts w:ascii="Times New Roman" w:eastAsia="等线" w:hAnsi="Times New Roman" w:cs="Times New Roman"/>
          <w:sz w:val="22"/>
        </w:rPr>
        <w:t xml:space="preserve">AAO = </w:t>
      </w:r>
      <w:r w:rsidRPr="00861B00">
        <w:rPr>
          <w:rFonts w:ascii="Times New Roman" w:eastAsia="等线" w:hAnsi="Times New Roman" w:cs="Times New Roman" w:hint="eastAsia"/>
          <w:sz w:val="22"/>
        </w:rPr>
        <w:t>as</w:t>
      </w:r>
      <w:r w:rsidRPr="00861B00">
        <w:rPr>
          <w:rFonts w:ascii="Times New Roman" w:eastAsia="等线" w:hAnsi="Times New Roman" w:cs="Times New Roman"/>
          <w:sz w:val="22"/>
        </w:rPr>
        <w:t>cending aorta, DAO = descending aorta, LM = left main, LAD = left anterior descending</w:t>
      </w:r>
      <w:r w:rsidRPr="00861B00">
        <w:rPr>
          <w:rFonts w:ascii="Times New Roman" w:eastAsia="等线" w:hAnsi="Times New Roman" w:cs="Times New Roman" w:hint="eastAsia"/>
          <w:sz w:val="22"/>
        </w:rPr>
        <w:t>,</w:t>
      </w:r>
      <w:r w:rsidRPr="00861B00">
        <w:rPr>
          <w:rFonts w:ascii="Times New Roman" w:eastAsia="等线" w:hAnsi="Times New Roman" w:cs="Times New Roman"/>
          <w:sz w:val="22"/>
        </w:rPr>
        <w:t xml:space="preserve"> LCX = left circumflex, RCA = right coronary artery</w:t>
      </w:r>
      <w:r w:rsidRPr="00861B00">
        <w:rPr>
          <w:rFonts w:ascii="Times New Roman" w:eastAsia="等线" w:hAnsi="Times New Roman" w:cs="Times New Roman" w:hint="eastAsia"/>
          <w:sz w:val="22"/>
        </w:rPr>
        <w:t>,</w:t>
      </w:r>
      <w:r w:rsidRPr="00861B00">
        <w:rPr>
          <w:rFonts w:ascii="Times New Roman" w:eastAsia="等线" w:hAnsi="Times New Roman" w:cs="Times New Roman"/>
          <w:sz w:val="22"/>
        </w:rPr>
        <w:t xml:space="preserve"> dRCA = distal right coronary artery, AOA = ascending aorta, CCA = original segment of the common carotid artery, V1 = preforaminal segment of the vertebral artery, </w:t>
      </w:r>
      <m:oMath>
        <m:sSub>
          <m:sSubPr>
            <m:ctrlPr>
              <w:rPr>
                <w:rFonts w:ascii="Cambria Math" w:eastAsia="等线" w:hAnsi="Cambria Math" w:cs="Times New Roman"/>
                <w:iCs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2"/>
              </w:rPr>
              <m:t>CCA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 w:hint="eastAsia"/>
                <w:sz w:val="22"/>
              </w:rPr>
              <m:t>bif</m:t>
            </m:r>
          </m:sub>
        </m:sSub>
      </m:oMath>
      <w:r w:rsidRPr="00861B00">
        <w:rPr>
          <w:rFonts w:ascii="Times New Roman" w:eastAsia="等线" w:hAnsi="Times New Roman" w:cs="Times New Roman" w:hint="eastAsia"/>
          <w:iCs/>
          <w:sz w:val="22"/>
        </w:rPr>
        <w:t xml:space="preserve"> </w:t>
      </w:r>
      <w:r w:rsidRPr="00861B00">
        <w:rPr>
          <w:rFonts w:ascii="Times New Roman" w:eastAsia="等线" w:hAnsi="Times New Roman" w:cs="Times New Roman"/>
          <w:iCs/>
          <w:sz w:val="22"/>
        </w:rPr>
        <w:t xml:space="preserve">= common carotid artery at the bifurcation, </w:t>
      </w:r>
      <w:r w:rsidRPr="00861B00">
        <w:rPr>
          <w:rFonts w:ascii="Times New Roman" w:eastAsia="等线" w:hAnsi="Times New Roman" w:cs="Times New Roman"/>
          <w:sz w:val="22"/>
        </w:rPr>
        <w:t>V2 = foraminal segment of the vertebral artery, ICA = internal carotid artery, BA = basal artery, M1 = the M1 segment of the middle cerebral artery.</w:t>
      </w:r>
    </w:p>
    <w:p w14:paraId="491F32CD" w14:textId="77777777" w:rsidR="00861B00" w:rsidRPr="00861B00" w:rsidRDefault="00861B00" w:rsidP="00861B00">
      <w:pPr>
        <w:spacing w:line="480" w:lineRule="auto"/>
        <w:rPr>
          <w:rFonts w:ascii="Times New Roman" w:eastAsia="等线 Light" w:hAnsi="Times New Roman" w:cs="Times New Roman"/>
          <w:sz w:val="24"/>
        </w:rPr>
      </w:pPr>
      <w:bookmarkStart w:id="0" w:name="_Hlk160092430"/>
      <w:r w:rsidRPr="00861B00">
        <w:rPr>
          <w:rFonts w:ascii="Times New Roman" w:eastAsia="等线 Light" w:hAnsi="Times New Roman" w:cs="Times New Roman"/>
          <w:b/>
          <w:bCs/>
          <w:sz w:val="24"/>
        </w:rPr>
        <w:lastRenderedPageBreak/>
        <w:t>Table S2</w:t>
      </w:r>
      <w:r w:rsidRPr="00861B00">
        <w:rPr>
          <w:rFonts w:ascii="Times New Roman" w:eastAsia="等线 Light" w:hAnsi="Times New Roman" w:cs="Times New Roman"/>
          <w:sz w:val="24"/>
        </w:rPr>
        <w:t xml:space="preserve"> Subjective evaluation of image quality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850"/>
      </w:tblGrid>
      <w:tr w:rsidR="00861B00" w:rsidRPr="00861B00" w14:paraId="3EA8D03D" w14:textId="77777777" w:rsidTr="00BB0CEE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CCE9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7B2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650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DAA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Group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820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61B00" w:rsidRPr="00861B00" w14:paraId="36BB3C12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1B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pR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13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45±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96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1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BB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0±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D4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1</w:t>
            </w:r>
          </w:p>
        </w:tc>
      </w:tr>
      <w:tr w:rsidR="00861B00" w:rsidRPr="00861B00" w14:paraId="2DF89AE0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1E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mR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F9B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1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6D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6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0A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43±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A3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861B00" w:rsidRPr="00861B00" w14:paraId="3294F701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B8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R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72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8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9D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2±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5D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0±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E8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861B00" w:rsidRPr="00861B00" w14:paraId="629DFA7F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E2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R-P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621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5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3B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40±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005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1±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ADF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36</w:t>
            </w:r>
          </w:p>
        </w:tc>
      </w:tr>
      <w:tr w:rsidR="00861B00" w:rsidRPr="00861B00" w14:paraId="2E0F78D1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55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5F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0±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F8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9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9B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7±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30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34</w:t>
            </w:r>
          </w:p>
        </w:tc>
      </w:tr>
      <w:tr w:rsidR="00861B00" w:rsidRPr="00861B00" w14:paraId="27A55EAB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06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pL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DB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2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8A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7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54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55±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221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37</w:t>
            </w:r>
          </w:p>
        </w:tc>
      </w:tr>
      <w:tr w:rsidR="00861B00" w:rsidRPr="00861B00" w14:paraId="3379DF67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F7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mL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2F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4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DC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43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9F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51±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CF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2</w:t>
            </w:r>
          </w:p>
        </w:tc>
      </w:tr>
      <w:tr w:rsidR="00861B00" w:rsidRPr="00861B00" w14:paraId="47EFDAAF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63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L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C1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0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A58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9±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E87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8±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9B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49</w:t>
            </w:r>
          </w:p>
        </w:tc>
      </w:tr>
      <w:tr w:rsidR="00861B00" w:rsidRPr="00861B00" w14:paraId="6BAF57D7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E2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160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9±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44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8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E8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0±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E3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43</w:t>
            </w:r>
          </w:p>
        </w:tc>
      </w:tr>
      <w:tr w:rsidR="00861B00" w:rsidRPr="00861B00" w14:paraId="0D8FD3AF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BF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C1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6±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F7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3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A2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7±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93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88</w:t>
            </w:r>
          </w:p>
        </w:tc>
      </w:tr>
      <w:tr w:rsidR="00861B00" w:rsidRPr="00861B00" w14:paraId="3D9AC9B9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8EB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pLC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19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1±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05D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62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97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57±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B9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91</w:t>
            </w:r>
          </w:p>
        </w:tc>
      </w:tr>
      <w:tr w:rsidR="00861B00" w:rsidRPr="00861B00" w14:paraId="43E51158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977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71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00±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B5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4±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1F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.96±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D5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5</w:t>
            </w:r>
          </w:p>
        </w:tc>
      </w:tr>
      <w:tr w:rsidR="00861B00" w:rsidRPr="00861B00" w14:paraId="7B5A936E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EC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dLC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2B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8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61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5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801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.95±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1F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26</w:t>
            </w:r>
          </w:p>
        </w:tc>
      </w:tr>
      <w:tr w:rsidR="00861B00" w:rsidRPr="00861B00" w14:paraId="13491ACA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25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55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01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E0D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03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93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.90±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902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861B00" w:rsidRPr="00861B00" w14:paraId="62202B56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F8A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L-P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EE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.97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1C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10±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62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2.94±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A4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64</w:t>
            </w:r>
          </w:p>
        </w:tc>
      </w:tr>
      <w:tr w:rsidR="00861B00" w:rsidRPr="00861B00" w14:paraId="67D7B156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760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46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9±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409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36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BF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29±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FA07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94</w:t>
            </w:r>
          </w:p>
        </w:tc>
      </w:tr>
      <w:tr w:rsidR="00861B00" w:rsidRPr="00861B00" w14:paraId="46FF1B4C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56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CA1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4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27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3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00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9±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0E8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24</w:t>
            </w:r>
          </w:p>
        </w:tc>
      </w:tr>
      <w:tr w:rsidR="00861B00" w:rsidRPr="00861B00" w14:paraId="4C23B830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CA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V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0910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6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7D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4.00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274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4±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3B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5</w:t>
            </w:r>
          </w:p>
        </w:tc>
      </w:tr>
      <w:tr w:rsidR="00861B00" w:rsidRPr="00861B00" w14:paraId="30F3ACED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FF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69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2±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225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2±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64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83±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9A06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08</w:t>
            </w:r>
          </w:p>
        </w:tc>
      </w:tr>
      <w:tr w:rsidR="00861B00" w:rsidRPr="00861B00" w14:paraId="3B59703B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44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33C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87±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4FE9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3±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2B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85±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9FF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6</w:t>
            </w:r>
          </w:p>
        </w:tc>
      </w:tr>
      <w:tr w:rsidR="00861B00" w:rsidRPr="00861B00" w14:paraId="4304668D" w14:textId="77777777" w:rsidTr="00BB0CE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640B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E751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1±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E8DE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9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4958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3.92±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6D63" w14:textId="77777777" w:rsidR="00861B00" w:rsidRPr="00861B00" w:rsidRDefault="00861B00" w:rsidP="00861B00">
            <w:pPr>
              <w:widowControl/>
              <w:jc w:val="left"/>
              <w:rPr>
                <w:rFonts w:ascii="等线 Light" w:eastAsia="等线 Light" w:hAnsi="等线 Light" w:cs="宋体"/>
                <w:color w:val="000000"/>
                <w:kern w:val="0"/>
                <w:sz w:val="18"/>
                <w:szCs w:val="18"/>
              </w:rPr>
            </w:pPr>
            <w:r w:rsidRPr="00861B00">
              <w:rPr>
                <w:rFonts w:ascii="等线 Light" w:eastAsia="等线 Light" w:hAnsi="等线 Light" w:cs="宋体" w:hint="eastAsia"/>
                <w:color w:val="000000"/>
                <w:kern w:val="0"/>
                <w:sz w:val="18"/>
                <w:szCs w:val="18"/>
              </w:rPr>
              <w:t>.13</w:t>
            </w:r>
          </w:p>
        </w:tc>
      </w:tr>
    </w:tbl>
    <w:p w14:paraId="5026D787" w14:textId="0FC7F7BE" w:rsidR="00E52D01" w:rsidRPr="00861B00" w:rsidRDefault="00861B00" w:rsidP="005B5276">
      <w:pPr>
        <w:spacing w:line="480" w:lineRule="auto"/>
      </w:pPr>
      <w:bookmarkStart w:id="1" w:name="_Hlk160092423"/>
      <w:bookmarkEnd w:id="0"/>
      <w:r w:rsidRPr="00861B00">
        <w:rPr>
          <w:rFonts w:ascii="Times New Roman" w:eastAsia="等线" w:hAnsi="Times New Roman" w:cs="Times New Roman"/>
          <w:sz w:val="22"/>
        </w:rPr>
        <w:t>pRCA = proximal right coronary artery, mRCA = mid right coronary artery, dRCA = distal right coronary artery, R-PDA = posterior descending artery from RCA, LM = left main, pLAD = proximal left anterior descending artery, mLAD = mid left anterior descending artery, dLAD = distal left anterior descending artery, D1 = first diagonal branch, D2 = second diagonal branch, pLCX =proximal left circumflex, OM1 = first obtuse marginal branch, dLCX =distal left circumflex, OM2 = second obtuse marginal branch, L-PDA = posterior descending artery from LCX, RI = ramus intermedius, CCA = common carotid artery, V2 = foraminal segments of the vertebral artery, ICA = internal carotid artery, BA = basal artery, M1= the M1 segment of the middle cerebral artery.</w:t>
      </w:r>
      <w:bookmarkEnd w:id="1"/>
      <w:r w:rsidRPr="00861B00">
        <w:t xml:space="preserve"> </w:t>
      </w:r>
    </w:p>
    <w:sectPr w:rsidR="00E52D01" w:rsidRPr="00861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67931" w14:textId="77777777" w:rsidR="00911F79" w:rsidRDefault="00911F79" w:rsidP="00861B00">
      <w:r>
        <w:separator/>
      </w:r>
    </w:p>
  </w:endnote>
  <w:endnote w:type="continuationSeparator" w:id="0">
    <w:p w14:paraId="34E17FED" w14:textId="77777777" w:rsidR="00911F79" w:rsidRDefault="00911F79" w:rsidP="00861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E82F4" w14:textId="77777777" w:rsidR="00911F79" w:rsidRDefault="00911F79" w:rsidP="00861B00">
      <w:r>
        <w:separator/>
      </w:r>
    </w:p>
  </w:footnote>
  <w:footnote w:type="continuationSeparator" w:id="0">
    <w:p w14:paraId="35A7DD9D" w14:textId="77777777" w:rsidR="00911F79" w:rsidRDefault="00911F79" w:rsidP="00861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18"/>
    <w:rsid w:val="000071DF"/>
    <w:rsid w:val="000F2095"/>
    <w:rsid w:val="00266618"/>
    <w:rsid w:val="005B5276"/>
    <w:rsid w:val="00861B00"/>
    <w:rsid w:val="00911F79"/>
    <w:rsid w:val="00E5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38E07"/>
  <w15:chartTrackingRefBased/>
  <w15:docId w15:val="{B29CBA20-B5D4-4BDD-A178-4E6CDC2D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6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6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6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6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6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6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6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6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66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6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6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66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6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6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6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66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6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6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66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6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66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6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66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6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66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66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1B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1B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1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1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zhou</dc:creator>
  <cp:keywords/>
  <dc:description/>
  <cp:lastModifiedBy>heng zhou</cp:lastModifiedBy>
  <cp:revision>3</cp:revision>
  <dcterms:created xsi:type="dcterms:W3CDTF">2024-03-17T05:57:00Z</dcterms:created>
  <dcterms:modified xsi:type="dcterms:W3CDTF">2024-05-08T06:38:00Z</dcterms:modified>
</cp:coreProperties>
</file>